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2F6B" w:rsidRPr="00D56484" w:rsidRDefault="00122F6B" w:rsidP="00122F6B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noProof/>
          <w:lang w:val="en-US"/>
        </w:rPr>
        <w:drawing>
          <wp:inline distT="0" distB="0" distL="0" distR="0" wp14:anchorId="3F3E338F" wp14:editId="504CD8AE">
            <wp:extent cx="5095875" cy="3648075"/>
            <wp:effectExtent l="0" t="0" r="9525" b="9525"/>
            <wp:docPr id="525659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56596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95875" cy="364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22F6B" w:rsidRDefault="00122F6B" w:rsidP="00122F6B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40</w:t>
      </w: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.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Funnel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lot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nvestigating the potential for publication bias related to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total protein intake resemblance among </w:t>
      </w:r>
      <w:r w:rsidRPr="00231687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dizygotic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twins.</w:t>
      </w:r>
    </w:p>
    <w:p w:rsidR="00E766DC" w:rsidRDefault="00E766DC">
      <w:bookmarkStart w:id="0" w:name="_GoBack"/>
      <w:bookmarkEnd w:id="0"/>
    </w:p>
    <w:sectPr w:rsidR="00E766DC" w:rsidSect="00122F6B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DD2"/>
    <w:rsid w:val="00122F6B"/>
    <w:rsid w:val="00202DD2"/>
    <w:rsid w:val="00E7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8A007E-9253-4A9E-AE20-83D106F71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2F6B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1-15T18:11:00Z</dcterms:created>
  <dcterms:modified xsi:type="dcterms:W3CDTF">2024-11-15T18:11:00Z</dcterms:modified>
</cp:coreProperties>
</file>